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E6691" w14:textId="39969F72" w:rsidR="00CC4446" w:rsidRPr="00CC4446" w:rsidRDefault="00CC4446" w:rsidP="00CC44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CC4446">
        <w:rPr>
          <w:rFonts w:ascii="Times" w:eastAsia="Times New Roman" w:hAnsi="Times" w:cs="Times"/>
          <w:color w:val="000000"/>
          <w:lang w:val="en-GB" w:eastAsia="es-ES"/>
        </w:rPr>
        <w:t xml:space="preserve">Supplementary file </w:t>
      </w:r>
      <w:r w:rsidR="000224DB">
        <w:rPr>
          <w:rFonts w:ascii="Times" w:eastAsia="Times New Roman" w:hAnsi="Times" w:cs="Times"/>
          <w:color w:val="000000"/>
          <w:lang w:val="en-GB" w:eastAsia="es-ES"/>
        </w:rPr>
        <w:t>1</w:t>
      </w:r>
      <w:r w:rsidRPr="00CC4446">
        <w:rPr>
          <w:rFonts w:ascii="Times" w:eastAsia="Times New Roman" w:hAnsi="Times" w:cs="Times"/>
          <w:color w:val="000000"/>
          <w:lang w:val="en-GB" w:eastAsia="es-ES"/>
        </w:rPr>
        <w:t>: Interview guide</w:t>
      </w:r>
    </w:p>
    <w:p w14:paraId="4891824C" w14:textId="77777777" w:rsidR="00CC4446" w:rsidRPr="00CC4446" w:rsidRDefault="00CC4446" w:rsidP="00CC4446">
      <w:pPr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CC4446">
        <w:rPr>
          <w:rFonts w:ascii="Times New Roman" w:eastAsia="Times New Roman" w:hAnsi="Times New Roman" w:cs="Times New Roman"/>
          <w:b/>
          <w:bCs/>
          <w:color w:val="000000"/>
          <w:lang w:val="en-GB" w:eastAsia="es-ES"/>
        </w:rPr>
        <w:t>1.</w:t>
      </w:r>
      <w:r w:rsidRPr="00CC4446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es-ES"/>
        </w:rPr>
        <w:t xml:space="preserve">   </w:t>
      </w:r>
      <w:r w:rsidRPr="00CC4446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es-ES"/>
        </w:rPr>
        <w:tab/>
      </w:r>
      <w:r w:rsidRPr="00CC4446">
        <w:rPr>
          <w:rFonts w:ascii="Times New Roman" w:eastAsia="Times New Roman" w:hAnsi="Times New Roman" w:cs="Times New Roman"/>
          <w:b/>
          <w:bCs/>
          <w:color w:val="000000"/>
          <w:lang w:val="en-GB" w:eastAsia="es-ES"/>
        </w:rPr>
        <w:t>Socio-demographic/ socio-economic information:</w:t>
      </w:r>
    </w:p>
    <w:p w14:paraId="11406B3D" w14:textId="77777777" w:rsidR="00CC4446" w:rsidRPr="00CC4446" w:rsidRDefault="00CC4446" w:rsidP="00CC4446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CC4446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To begin with, I would like you to tell me a little bit about yourself. </w:t>
      </w:r>
      <w:proofErr w:type="spellStart"/>
      <w:r w:rsidRPr="00CC4446">
        <w:rPr>
          <w:rFonts w:ascii="Times New Roman" w:eastAsia="Times New Roman" w:hAnsi="Times New Roman" w:cs="Times New Roman"/>
          <w:color w:val="000000"/>
          <w:u w:val="single"/>
          <w:lang w:eastAsia="es-ES"/>
        </w:rPr>
        <w:t>Prompts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:</w:t>
      </w:r>
    </w:p>
    <w:p w14:paraId="6F5EBD87" w14:textId="77777777" w:rsidR="00CC4446" w:rsidRPr="00CC4446" w:rsidRDefault="00CC4446" w:rsidP="00CC4446">
      <w:pPr>
        <w:numPr>
          <w:ilvl w:val="0"/>
          <w:numId w:val="1"/>
        </w:numPr>
        <w:spacing w:after="0" w:line="240" w:lineRule="auto"/>
        <w:ind w:left="850"/>
        <w:jc w:val="both"/>
        <w:textAlignment w:val="baseline"/>
        <w:rPr>
          <w:rFonts w:ascii="Times" w:eastAsia="Times New Roman" w:hAnsi="Times" w:cs="Times"/>
          <w:color w:val="000000"/>
          <w:lang w:eastAsia="es-ES"/>
        </w:rPr>
      </w:pPr>
      <w:proofErr w:type="spellStart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How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 xml:space="preserve"> </w:t>
      </w:r>
      <w:proofErr w:type="spellStart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old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 xml:space="preserve"> are </w:t>
      </w:r>
      <w:proofErr w:type="spellStart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you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?</w:t>
      </w:r>
    </w:p>
    <w:p w14:paraId="2099D0FE" w14:textId="77777777" w:rsidR="00CC4446" w:rsidRPr="00CC4446" w:rsidRDefault="00CC4446" w:rsidP="00CC4446">
      <w:pPr>
        <w:numPr>
          <w:ilvl w:val="0"/>
          <w:numId w:val="1"/>
        </w:numPr>
        <w:spacing w:after="0" w:line="240" w:lineRule="auto"/>
        <w:ind w:left="850"/>
        <w:jc w:val="both"/>
        <w:textAlignment w:val="baseline"/>
        <w:rPr>
          <w:rFonts w:ascii="Times" w:eastAsia="Times New Roman" w:hAnsi="Times" w:cs="Times"/>
          <w:color w:val="000000"/>
          <w:lang w:val="en-GB" w:eastAsia="es-ES"/>
        </w:rPr>
      </w:pPr>
      <w:r w:rsidRPr="00CC4446">
        <w:rPr>
          <w:rFonts w:ascii="Times New Roman" w:eastAsia="Times New Roman" w:hAnsi="Times New Roman" w:cs="Times New Roman"/>
          <w:color w:val="000000"/>
          <w:lang w:val="en-GB" w:eastAsia="es-ES"/>
        </w:rPr>
        <w:t>What is your marital status?</w:t>
      </w:r>
    </w:p>
    <w:p w14:paraId="47F357F2" w14:textId="77777777" w:rsidR="00CC4446" w:rsidRPr="00CC4446" w:rsidRDefault="00CC4446" w:rsidP="00CC4446">
      <w:pPr>
        <w:numPr>
          <w:ilvl w:val="0"/>
          <w:numId w:val="1"/>
        </w:numPr>
        <w:spacing w:after="0" w:line="240" w:lineRule="auto"/>
        <w:ind w:left="850"/>
        <w:jc w:val="both"/>
        <w:textAlignment w:val="baseline"/>
        <w:rPr>
          <w:rFonts w:ascii="Times" w:eastAsia="Times New Roman" w:hAnsi="Times" w:cs="Times"/>
          <w:color w:val="000000"/>
          <w:lang w:val="en-GB" w:eastAsia="es-ES"/>
        </w:rPr>
      </w:pPr>
      <w:r w:rsidRPr="00CC4446">
        <w:rPr>
          <w:rFonts w:ascii="Times New Roman" w:eastAsia="Times New Roman" w:hAnsi="Times New Roman" w:cs="Times New Roman"/>
          <w:color w:val="000000"/>
          <w:lang w:val="en-GB" w:eastAsia="es-ES"/>
        </w:rPr>
        <w:t>What is your level of education, or what level did you achieve at school?</w:t>
      </w:r>
    </w:p>
    <w:p w14:paraId="5D81B72E" w14:textId="77777777" w:rsidR="00CC4446" w:rsidRPr="00CC4446" w:rsidRDefault="00CC4446" w:rsidP="00CC4446">
      <w:pPr>
        <w:numPr>
          <w:ilvl w:val="0"/>
          <w:numId w:val="1"/>
        </w:numPr>
        <w:spacing w:after="0" w:line="240" w:lineRule="auto"/>
        <w:ind w:left="850"/>
        <w:jc w:val="both"/>
        <w:textAlignment w:val="baseline"/>
        <w:rPr>
          <w:rFonts w:ascii="Times" w:eastAsia="Times New Roman" w:hAnsi="Times" w:cs="Times"/>
          <w:color w:val="000000"/>
          <w:lang w:val="en-GB" w:eastAsia="es-ES"/>
        </w:rPr>
      </w:pPr>
      <w:r w:rsidRPr="00CC4446">
        <w:rPr>
          <w:rFonts w:ascii="Times New Roman" w:eastAsia="Times New Roman" w:hAnsi="Times New Roman" w:cs="Times New Roman"/>
          <w:color w:val="000000"/>
          <w:lang w:val="en-GB" w:eastAsia="es-ES"/>
        </w:rPr>
        <w:t>What is your profession? What is your or your household's typical monthly income?</w:t>
      </w:r>
    </w:p>
    <w:p w14:paraId="545D3880" w14:textId="77777777" w:rsidR="00CC4446" w:rsidRPr="006F238B" w:rsidRDefault="00CC4446" w:rsidP="00CC4446">
      <w:pPr>
        <w:numPr>
          <w:ilvl w:val="0"/>
          <w:numId w:val="1"/>
        </w:numPr>
        <w:spacing w:after="240" w:line="240" w:lineRule="auto"/>
        <w:ind w:left="850"/>
        <w:jc w:val="both"/>
        <w:textAlignment w:val="baseline"/>
        <w:rPr>
          <w:rFonts w:ascii="Times" w:eastAsia="Times New Roman" w:hAnsi="Times" w:cs="Times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With whom do you live, and do you have </w:t>
      </w:r>
      <w:proofErr w:type="spellStart"/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dependants</w:t>
      </w:r>
      <w:proofErr w:type="spellEnd"/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?</w:t>
      </w:r>
    </w:p>
    <w:p w14:paraId="174D69B5" w14:textId="77777777" w:rsidR="00CC4446" w:rsidRPr="006F238B" w:rsidRDefault="00CC4446" w:rsidP="00CC4446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 </w:t>
      </w:r>
      <w:r w:rsidRPr="006F23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2.</w:t>
      </w:r>
      <w:r w:rsidRPr="006F238B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es-ES"/>
        </w:rPr>
        <w:t xml:space="preserve">      </w:t>
      </w:r>
      <w:r w:rsidRPr="006F238B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Previous health experience: </w:t>
      </w: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What was your experience with your diabetes/hypertension like before the pandemic? </w:t>
      </w:r>
      <w:r w:rsidRPr="006F238B"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  <w:t>Prompts</w:t>
      </w: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: </w:t>
      </w:r>
    </w:p>
    <w:p w14:paraId="0FDD0B1D" w14:textId="77777777" w:rsidR="00CC4446" w:rsidRPr="006F238B" w:rsidRDefault="00CC4446" w:rsidP="00CC4446">
      <w:pPr>
        <w:numPr>
          <w:ilvl w:val="0"/>
          <w:numId w:val="2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How have you managed the disease since you were diagnosed, who do you consult when you need help or advice (doctor, family, friends...)?</w:t>
      </w:r>
    </w:p>
    <w:p w14:paraId="2E002084" w14:textId="77777777" w:rsidR="00CC4446" w:rsidRPr="006F238B" w:rsidRDefault="00CC4446" w:rsidP="00CC4446">
      <w:pPr>
        <w:numPr>
          <w:ilvl w:val="0"/>
          <w:numId w:val="2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es-ES"/>
        </w:rPr>
        <w:t> </w:t>
      </w: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What was your access to health services like, how often did you use them?</w:t>
      </w:r>
    </w:p>
    <w:p w14:paraId="55EC3EA5" w14:textId="77777777" w:rsidR="00CC4446" w:rsidRPr="00CC4446" w:rsidRDefault="00CC4446" w:rsidP="00CC4446">
      <w:pPr>
        <w:numPr>
          <w:ilvl w:val="0"/>
          <w:numId w:val="2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Before the pandemic, did you ever have to stop managing your hypertension/diabetes or taking medication? </w:t>
      </w:r>
      <w:proofErr w:type="spellStart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If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 xml:space="preserve"> so, </w:t>
      </w:r>
      <w:proofErr w:type="spellStart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for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 xml:space="preserve"> </w:t>
      </w:r>
      <w:proofErr w:type="spellStart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what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 xml:space="preserve"> </w:t>
      </w:r>
      <w:proofErr w:type="spellStart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reason</w:t>
      </w:r>
      <w:proofErr w:type="spellEnd"/>
      <w:r w:rsidRPr="00CC4446">
        <w:rPr>
          <w:rFonts w:ascii="Times New Roman" w:eastAsia="Times New Roman" w:hAnsi="Times New Roman" w:cs="Times New Roman"/>
          <w:color w:val="000000"/>
          <w:lang w:eastAsia="es-ES"/>
        </w:rPr>
        <w:t>?</w:t>
      </w:r>
    </w:p>
    <w:p w14:paraId="632C1FD9" w14:textId="77777777" w:rsidR="00CC4446" w:rsidRPr="006F238B" w:rsidRDefault="00CC4446" w:rsidP="00CC4446">
      <w:pPr>
        <w:numPr>
          <w:ilvl w:val="0"/>
          <w:numId w:val="2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How was your diabetes/hypertension controlled before the pandemic, how long have you had the disease, who do you usually consult when you need help or advice (doctor, family, friends, etc.)?</w:t>
      </w:r>
    </w:p>
    <w:p w14:paraId="2ECEB4DB" w14:textId="77777777" w:rsidR="00CC4446" w:rsidRPr="006F238B" w:rsidRDefault="00CC4446" w:rsidP="00CC4446">
      <w:pPr>
        <w:numPr>
          <w:ilvl w:val="0"/>
          <w:numId w:val="2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Before the pandemic, could you routinely afford to buy the medicines or other products necessary for your health care?</w:t>
      </w:r>
    </w:p>
    <w:p w14:paraId="4AFCF40C" w14:textId="77777777" w:rsidR="00CC4446" w:rsidRPr="006F238B" w:rsidRDefault="00CC4446" w:rsidP="00CC4446">
      <w:pPr>
        <w:numPr>
          <w:ilvl w:val="0"/>
          <w:numId w:val="2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Where do you check your diabetes/hypertension, how easy was it for you to go there, did you go there often?</w:t>
      </w:r>
    </w:p>
    <w:p w14:paraId="652B5CEE" w14:textId="77777777" w:rsidR="00CC4446" w:rsidRPr="006F238B" w:rsidRDefault="00CC4446" w:rsidP="00CC4446">
      <w:pPr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F23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3.</w:t>
      </w:r>
      <w:r w:rsidRPr="006F238B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es-ES"/>
        </w:rPr>
        <w:t xml:space="preserve">      </w:t>
      </w:r>
      <w:r w:rsidRPr="006F238B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Management of illness during confinement: </w:t>
      </w: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I would like you to tell me about how confinement has affected living with your illness. </w:t>
      </w:r>
      <w:r w:rsidRPr="006F238B"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  <w:t>Prompts</w:t>
      </w: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:</w:t>
      </w:r>
    </w:p>
    <w:p w14:paraId="4B98F7DE" w14:textId="77777777" w:rsidR="00CC4446" w:rsidRPr="006F238B" w:rsidRDefault="00CC4446" w:rsidP="00CC4446">
      <w:pPr>
        <w:numPr>
          <w:ilvl w:val="0"/>
          <w:numId w:val="3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Do you feel that your health has improved, stayed the same or got worse, for what reason?</w:t>
      </w:r>
    </w:p>
    <w:p w14:paraId="4669DE95" w14:textId="77777777" w:rsidR="00CC4446" w:rsidRPr="006F238B" w:rsidRDefault="00CC4446" w:rsidP="00CC4446">
      <w:pPr>
        <w:numPr>
          <w:ilvl w:val="0"/>
          <w:numId w:val="3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Did you have someone to turn to in case of doubt or when you felt unwell, did you have any complications, how did you cope with them?</w:t>
      </w:r>
    </w:p>
    <w:p w14:paraId="668CD949" w14:textId="77777777" w:rsidR="00CC4446" w:rsidRPr="006F238B" w:rsidRDefault="00CC4446" w:rsidP="00CC4446">
      <w:pPr>
        <w:numPr>
          <w:ilvl w:val="0"/>
          <w:numId w:val="3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Did you ever fail to attend health services even when you thought it was necessary?</w:t>
      </w:r>
    </w:p>
    <w:p w14:paraId="4478B995" w14:textId="77777777" w:rsidR="00CC4446" w:rsidRPr="006F238B" w:rsidRDefault="00CC4446" w:rsidP="00CC4446">
      <w:pPr>
        <w:numPr>
          <w:ilvl w:val="0"/>
          <w:numId w:val="3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Did you stop taking any medication, for what reason?</w:t>
      </w:r>
    </w:p>
    <w:p w14:paraId="667470D4" w14:textId="77777777" w:rsidR="00CC4446" w:rsidRPr="006F238B" w:rsidRDefault="00CC4446" w:rsidP="00CC4446">
      <w:pPr>
        <w:numPr>
          <w:ilvl w:val="0"/>
          <w:numId w:val="3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Has your diet changed during confinement, why?</w:t>
      </w:r>
    </w:p>
    <w:p w14:paraId="1C195DD8" w14:textId="77777777" w:rsidR="00CC4446" w:rsidRPr="006F238B" w:rsidRDefault="00CC4446" w:rsidP="00CC4446">
      <w:pPr>
        <w:numPr>
          <w:ilvl w:val="0"/>
          <w:numId w:val="3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How has your physical activity changed </w:t>
      </w:r>
      <w:proofErr w:type="gramStart"/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as a result of</w:t>
      </w:r>
      <w:proofErr w:type="gramEnd"/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the confinement, and why?</w:t>
      </w:r>
    </w:p>
    <w:p w14:paraId="1431DF5E" w14:textId="77777777" w:rsidR="00CC4446" w:rsidRPr="006F238B" w:rsidRDefault="00CC4446" w:rsidP="00CC4446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 </w:t>
      </w:r>
      <w:r w:rsidRPr="006F23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4.</w:t>
      </w:r>
      <w:r w:rsidRPr="006F238B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es-ES"/>
        </w:rPr>
        <w:t xml:space="preserve">      </w:t>
      </w:r>
      <w:r w:rsidRPr="006F238B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Personal experience: </w:t>
      </w: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How did you feel during the confinement, why did you feel this way? </w:t>
      </w:r>
      <w:r w:rsidRPr="006F238B"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  <w:t>Prompts</w:t>
      </w: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:</w:t>
      </w:r>
    </w:p>
    <w:p w14:paraId="5852DFF4" w14:textId="77777777" w:rsidR="00CC4446" w:rsidRPr="006F238B" w:rsidRDefault="00CC4446" w:rsidP="00CC4446">
      <w:pPr>
        <w:numPr>
          <w:ilvl w:val="0"/>
          <w:numId w:val="4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Were you afraid of your illness or of going to the health </w:t>
      </w:r>
      <w:proofErr w:type="spellStart"/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centre</w:t>
      </w:r>
      <w:proofErr w:type="spellEnd"/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, did you have someone to talk to about your concerns?</w:t>
      </w:r>
    </w:p>
    <w:p w14:paraId="7E66866D" w14:textId="77777777" w:rsidR="00CC4446" w:rsidRPr="006F238B" w:rsidRDefault="00CC4446" w:rsidP="00CC4446">
      <w:pPr>
        <w:numPr>
          <w:ilvl w:val="0"/>
          <w:numId w:val="4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How has the situation affected you and your family, how has the confinement affected your relationship with your family?</w:t>
      </w:r>
    </w:p>
    <w:p w14:paraId="3E400E4A" w14:textId="77777777" w:rsidR="00CC4446" w:rsidRPr="006F238B" w:rsidRDefault="00CC4446" w:rsidP="00CC4446">
      <w:pPr>
        <w:numPr>
          <w:ilvl w:val="0"/>
          <w:numId w:val="4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How has your financial situation been affected?</w:t>
      </w:r>
    </w:p>
    <w:p w14:paraId="3A710F1D" w14:textId="77777777" w:rsidR="00CC4446" w:rsidRPr="006F238B" w:rsidRDefault="00CC4446" w:rsidP="00CC4446">
      <w:pPr>
        <w:numPr>
          <w:ilvl w:val="0"/>
          <w:numId w:val="4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Has your workload in the household increased, how?</w:t>
      </w:r>
    </w:p>
    <w:p w14:paraId="1E5DAA66" w14:textId="77777777" w:rsidR="00CC4446" w:rsidRPr="006F238B" w:rsidRDefault="00CC4446" w:rsidP="00CC4446">
      <w:pPr>
        <w:numPr>
          <w:ilvl w:val="0"/>
          <w:numId w:val="4"/>
        </w:numPr>
        <w:spacing w:after="0" w:line="240" w:lineRule="auto"/>
        <w:ind w:left="850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6F238B">
        <w:rPr>
          <w:rFonts w:ascii="Times New Roman" w:eastAsia="Times New Roman" w:hAnsi="Times New Roman" w:cs="Times New Roman"/>
          <w:color w:val="000000"/>
          <w:lang w:val="en-US" w:eastAsia="es-ES"/>
        </w:rPr>
        <w:t>Have you received any financial and social support in confinement?</w:t>
      </w:r>
    </w:p>
    <w:p w14:paraId="0A5EBCE3" w14:textId="77777777" w:rsidR="006061C9" w:rsidRPr="006F238B" w:rsidRDefault="006061C9">
      <w:pPr>
        <w:rPr>
          <w:lang w:val="en-US"/>
        </w:rPr>
      </w:pPr>
    </w:p>
    <w:sectPr w:rsidR="006061C9" w:rsidRPr="006F23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5DB58A" w14:textId="77777777" w:rsidR="00FE051F" w:rsidRDefault="00FE051F" w:rsidP="006042A8">
      <w:pPr>
        <w:spacing w:after="0" w:line="240" w:lineRule="auto"/>
      </w:pPr>
      <w:r>
        <w:separator/>
      </w:r>
    </w:p>
  </w:endnote>
  <w:endnote w:type="continuationSeparator" w:id="0">
    <w:p w14:paraId="44DD5BC6" w14:textId="77777777" w:rsidR="00FE051F" w:rsidRDefault="00FE051F" w:rsidP="00604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03197" w14:textId="77777777" w:rsidR="00FE051F" w:rsidRDefault="00FE051F" w:rsidP="006042A8">
      <w:pPr>
        <w:spacing w:after="0" w:line="240" w:lineRule="auto"/>
      </w:pPr>
      <w:r>
        <w:separator/>
      </w:r>
    </w:p>
  </w:footnote>
  <w:footnote w:type="continuationSeparator" w:id="0">
    <w:p w14:paraId="4FB9FE9E" w14:textId="77777777" w:rsidR="00FE051F" w:rsidRDefault="00FE051F" w:rsidP="00604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B5AAA"/>
    <w:multiLevelType w:val="multilevel"/>
    <w:tmpl w:val="DA685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BC04CB"/>
    <w:multiLevelType w:val="multilevel"/>
    <w:tmpl w:val="03089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C35A23"/>
    <w:multiLevelType w:val="multilevel"/>
    <w:tmpl w:val="78364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87023F"/>
    <w:multiLevelType w:val="multilevel"/>
    <w:tmpl w:val="BE567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327564">
    <w:abstractNumId w:val="3"/>
  </w:num>
  <w:num w:numId="2" w16cid:durableId="1572616438">
    <w:abstractNumId w:val="2"/>
  </w:num>
  <w:num w:numId="3" w16cid:durableId="2085685324">
    <w:abstractNumId w:val="0"/>
  </w:num>
  <w:num w:numId="4" w16cid:durableId="1287855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446"/>
    <w:rsid w:val="00015E55"/>
    <w:rsid w:val="000224DB"/>
    <w:rsid w:val="006042A8"/>
    <w:rsid w:val="006061C9"/>
    <w:rsid w:val="006F238B"/>
    <w:rsid w:val="00CC4446"/>
    <w:rsid w:val="00FE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6A4F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4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tab-span">
    <w:name w:val="apple-tab-span"/>
    <w:basedOn w:val="Fuentedeprrafopredeter"/>
    <w:rsid w:val="00CC4446"/>
  </w:style>
  <w:style w:type="paragraph" w:styleId="Encabezado">
    <w:name w:val="header"/>
    <w:basedOn w:val="Normal"/>
    <w:link w:val="EncabezadoCar"/>
    <w:uiPriority w:val="99"/>
    <w:unhideWhenUsed/>
    <w:rsid w:val="006042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042A8"/>
  </w:style>
  <w:style w:type="paragraph" w:styleId="Piedepgina">
    <w:name w:val="footer"/>
    <w:basedOn w:val="Normal"/>
    <w:link w:val="PiedepginaCar"/>
    <w:uiPriority w:val="99"/>
    <w:unhideWhenUsed/>
    <w:rsid w:val="006042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4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66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31T08:36:00Z</dcterms:created>
  <dcterms:modified xsi:type="dcterms:W3CDTF">2024-07-31T08:52:00Z</dcterms:modified>
</cp:coreProperties>
</file>